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 xml:space="preserve">Study design is mentioned in the abstract and titl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Ok, 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the scientific background and rationale for the investigation being reported </w:t>
            </w:r>
            <w:r>
              <w:rPr>
                <w:color w:val="FF0000"/>
                <w:sz w:val="20"/>
              </w:rPr>
              <w:t xml:space="preserve">Ok, see Introduct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tate specific objectives, including any prespecified hypotheses </w:t>
            </w:r>
            <w:r>
              <w:rPr>
                <w:color w:val="FF0000"/>
                <w:sz w:val="20"/>
              </w:rPr>
              <w:t xml:space="preserve">Objectives are clearly stated at the end of the introduction (page 4). We did not have prespecified hypotheses to test in this study, so these were not include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Present key elements of study design early in the paper </w:t>
            </w:r>
            <w:r>
              <w:rPr>
                <w:color w:val="FF0000"/>
                <w:sz w:val="20"/>
              </w:rPr>
              <w:t xml:space="preserve">The study design is presented in the second paragraph of the Methods sect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escribe the setting, locations, and relevant dates, including periods of recruitment, exposure, follow-up, and data collection </w:t>
            </w:r>
            <w:r>
              <w:rPr>
                <w:color w:val="FF0000"/>
                <w:sz w:val="20"/>
              </w:rPr>
              <w:t xml:space="preserve">These elements are all explained in the ‘Participants’ and ‘Procedure’ paragraph in the Methods sect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the eligibility criteria, and the sources and methods of selection of participants </w:t>
            </w:r>
            <w:r>
              <w:rPr>
                <w:color w:val="FF0000"/>
                <w:sz w:val="20"/>
              </w:rPr>
              <w:t>This is explained in the subsection ‘Participants’, pages 4-5 of the manuscrip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 xml:space="preserve">This was thoroughly explained in the Methods section, subtitle ‘Data processing and statistical analysis’.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All necessary information is given in the subsection ‘Description of materials’ on pages 6, 7 and 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 xml:space="preserve">This was explained in the subsection ‘Data processing and analysi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Explain how the study size was arrived at</w:t>
            </w:r>
            <w:r>
              <w:rPr>
                <w:b/>
                <w:bCs/>
                <w:sz w:val="20"/>
              </w:rPr>
              <w:t xml:space="preserve"> </w:t>
            </w:r>
            <w:r>
              <w:rPr>
                <w:color w:val="FF0000"/>
                <w:sz w:val="20"/>
              </w:rPr>
              <w:t>This was explained in the Methods section (Sample siz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See ‘Data processing and analysis’, page 8 and 9.</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FF0000"/>
                <w:sz w:val="20"/>
              </w:rPr>
              <w:t xml:space="preserve">A, b, c, d and e are all thoroughly explained in the ‘Data processing and analysis’-section, pages 8-9 of the manuscrip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These numbers are provided in the first paragraph of the Results sec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Give reasons for non-participation at each stage </w:t>
            </w:r>
            <w:r>
              <w:rPr>
                <w:color w:val="FF0000"/>
                <w:sz w:val="20"/>
              </w:rPr>
              <w:t>See page 10.</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bookmarkStart w:id="84" w:name="OLE_LINK4"/>
            <w:r>
              <w:rPr>
                <w:sz w:val="20"/>
              </w:rPr>
              <w:t>(c) Consider use of a flow diagram</w:t>
            </w:r>
            <w:bookmarkEnd w:id="84"/>
            <w:r>
              <w:rPr>
                <w:sz w:val="20"/>
              </w:rPr>
              <w:t xml:space="preserve"> </w:t>
            </w:r>
            <w:r>
              <w:rPr>
                <w:color w:val="FF0000"/>
                <w:sz w:val="20"/>
              </w:rPr>
              <w:t>A flow diagram is presented at page 11 of the manuscript (Figur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Give characteristics of study participants (eg demographic, clinical, social) and information on exposures and potential confounders </w:t>
            </w:r>
            <w:r>
              <w:rPr>
                <w:color w:val="FF0000"/>
                <w:sz w:val="20"/>
              </w:rPr>
              <w:t>See Table 1 for characteristics of the study participants. Information regarding confounders is provided in the Data processing and analysis sec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Participants without EMA data were excluded from the analyses. A flowchart illustrating the sample size, including the exclusion of participants without valid EMA data, is provided in Figure 1. Furthermore, details regarding the number of surveys sent to participants and their corresponding response rates are presented in the manuscript text (see page 14) and summarized in Table 2.</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See Table 2 and 3.</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See Tables 4, Additional file 2 and Data processing and analysis sec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See Data processing analysis section (page 8-9 of the manuscrip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This is not relevant for our manuscrip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 xml:space="preserve">All analyses conducted are explained in the Data processing and analysis section. </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The key findings are summarized in the first paragraph of the Discussion section (subsection Physical and Social Contexts, page 17) and in the first paragraph of the Physical and Affective States subsection (pages 18-19).</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Limitations of the study were discussed on pages 21-22 of the manuscrip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This was done in the Discussion section of the paper (pages 17 to 23 in the manuscrip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The generalisability is discussed in the Limitations and strengths section (pages 21-22) of the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Funding information is given under Declara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3T07:12:00Z</dcterms:created>
  <dc:creator>pplouffe</dc:creator>
  <dc:description/>
  <cp:keywords/>
  <dc:language>en-US</dc:language>
  <cp:lastModifiedBy>Julie Delobelle</cp:lastModifiedBy>
  <cp:lastPrinted>2007-09-19T10:02:00Z</cp:lastPrinted>
  <dcterms:modified xsi:type="dcterms:W3CDTF">2024-10-03T07:1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